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F1D" w:rsidRPr="00DC562B" w:rsidRDefault="00656F1D" w:rsidP="00656F1D">
      <w:pPr>
        <w:autoSpaceDE w:val="0"/>
        <w:autoSpaceDN w:val="0"/>
        <w:adjustRightInd w:val="0"/>
        <w:spacing w:before="120" w:line="480" w:lineRule="auto"/>
        <w:rPr>
          <w:rFonts w:ascii="Arial" w:hAnsi="Arial" w:cs="Arial"/>
          <w:bCs/>
        </w:rPr>
      </w:pPr>
      <w:bookmarkStart w:id="0" w:name="_GoBack"/>
      <w:bookmarkEnd w:id="0"/>
      <w:r>
        <w:rPr>
          <w:rFonts w:ascii="Arial" w:hAnsi="Arial" w:cs="Arial"/>
        </w:rPr>
        <w:t xml:space="preserve">Supplemental </w:t>
      </w:r>
      <w:r w:rsidRPr="00DC562B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2</w:t>
      </w:r>
      <w:r w:rsidRPr="00DC562B">
        <w:rPr>
          <w:rFonts w:ascii="Arial" w:hAnsi="Arial" w:cs="Arial"/>
        </w:rPr>
        <w:t xml:space="preserve">.  </w:t>
      </w:r>
      <w:r w:rsidRPr="00DC562B">
        <w:rPr>
          <w:rFonts w:ascii="Arial" w:hAnsi="Arial" w:cs="Arial"/>
          <w:bCs/>
        </w:rPr>
        <w:t>Scoring of individual principal components (PC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3"/>
        <w:gridCol w:w="948"/>
        <w:gridCol w:w="948"/>
        <w:gridCol w:w="949"/>
        <w:gridCol w:w="948"/>
        <w:gridCol w:w="949"/>
      </w:tblGrid>
      <w:tr w:rsidR="00656F1D" w:rsidRPr="00DC562B" w:rsidTr="00A759C7">
        <w:trPr>
          <w:cantSplit/>
          <w:tblHeader/>
          <w:jc w:val="center"/>
        </w:trPr>
        <w:tc>
          <w:tcPr>
            <w:tcW w:w="45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656F1D" w:rsidRPr="00DC562B" w:rsidRDefault="00656F1D" w:rsidP="00A759C7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bCs/>
                <w:color w:val="000000"/>
              </w:rPr>
              <w:t>Measure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656F1D" w:rsidRPr="00DC562B" w:rsidRDefault="00656F1D" w:rsidP="00A759C7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bCs/>
                <w:color w:val="000000"/>
              </w:rPr>
              <w:t>PC#1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656F1D" w:rsidRPr="00DC562B" w:rsidRDefault="00656F1D" w:rsidP="00A759C7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bCs/>
                <w:color w:val="000000"/>
              </w:rPr>
              <w:t>PC#2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656F1D" w:rsidRPr="00DC562B" w:rsidRDefault="00656F1D" w:rsidP="00A759C7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bCs/>
                <w:color w:val="000000"/>
              </w:rPr>
              <w:t>PC#3</w:t>
            </w:r>
          </w:p>
        </w:tc>
        <w:tc>
          <w:tcPr>
            <w:tcW w:w="9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656F1D" w:rsidRPr="00DC562B" w:rsidRDefault="00656F1D" w:rsidP="00A759C7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bCs/>
                <w:color w:val="000000"/>
              </w:rPr>
              <w:t>PC#4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:rsidR="00656F1D" w:rsidRPr="00DC562B" w:rsidRDefault="00656F1D" w:rsidP="00A759C7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bCs/>
                <w:color w:val="000000"/>
              </w:rPr>
              <w:t>PC#5</w:t>
            </w: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Platelet Reactivity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 xml:space="preserve">Platelet Count (x10³/μL) 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27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C562B">
              <w:rPr>
                <w:rFonts w:ascii="Arial" w:eastAsia="Times New Roman" w:hAnsi="Arial" w:cs="Arial"/>
                <w:i/>
                <w:color w:val="000000"/>
              </w:rPr>
              <w:t>-0.4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C562B">
              <w:rPr>
                <w:rFonts w:ascii="Arial" w:eastAsia="Times New Roman" w:hAnsi="Arial" w:cs="Arial"/>
                <w:i/>
                <w:color w:val="000000"/>
              </w:rPr>
              <w:t>-0.20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>Platelet Microaggregates (% difference)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36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i/>
                <w:color w:val="000000"/>
              </w:rPr>
              <w:t>-0.29</w:t>
            </w: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>ATP Secretion in Citrate (attomoles/platelet)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4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C562B">
              <w:rPr>
                <w:rFonts w:ascii="Arial" w:eastAsia="Times New Roman" w:hAnsi="Arial" w:cs="Arial"/>
                <w:i/>
                <w:color w:val="000000"/>
              </w:rPr>
              <w:t>-0.31</w:t>
            </w: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>PGE1 Sensitivity of ATP secretion (% suppression)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55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60</w:t>
            </w: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>Basal Expression of membrane P-Selectin (%)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34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35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>Basal Expression of membrane fibrinogen receptor (PAC-1,%)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34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C562B">
              <w:rPr>
                <w:rFonts w:ascii="Arial" w:eastAsia="Times New Roman" w:hAnsi="Arial" w:cs="Arial"/>
                <w:i/>
                <w:color w:val="000000"/>
              </w:rPr>
              <w:t>-0.50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48</w:t>
            </w: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Microvesicles (MV) / µL plasma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 xml:space="preserve">Phosphatidylserine positive MV 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64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2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 xml:space="preserve">Tissue factor positive MV 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3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C562B">
              <w:rPr>
                <w:rFonts w:ascii="Arial" w:eastAsia="Times New Roman" w:hAnsi="Arial" w:cs="Arial"/>
                <w:i/>
                <w:color w:val="000000"/>
              </w:rPr>
              <w:t>-0.29</w:t>
            </w: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 xml:space="preserve">Leukocyte (CD45) -derived MV 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39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C562B">
              <w:rPr>
                <w:rFonts w:ascii="Arial" w:eastAsia="Times New Roman" w:hAnsi="Arial" w:cs="Arial"/>
                <w:i/>
                <w:color w:val="000000"/>
              </w:rPr>
              <w:t>-0.2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35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 xml:space="preserve">Monocyte (CD14) -derived MV 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47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 xml:space="preserve">Platelet (CD42a) -derived MV 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65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>Endothelium (CD62-E) -derived MV /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42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i/>
                <w:color w:val="000000"/>
              </w:rPr>
            </w:pPr>
            <w:r w:rsidRPr="00DC562B">
              <w:rPr>
                <w:rFonts w:ascii="Arial" w:eastAsia="Times New Roman" w:hAnsi="Arial" w:cs="Arial"/>
                <w:i/>
                <w:color w:val="000000"/>
              </w:rPr>
              <w:t>-0.21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 xml:space="preserve">ICAM-1 positive MV 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40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25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20</w:t>
            </w: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color w:val="000000"/>
              </w:rPr>
            </w:pPr>
            <w:r w:rsidRPr="00DC562B">
              <w:rPr>
                <w:rFonts w:ascii="Arial" w:eastAsia="Times New Roman" w:hAnsi="Arial" w:cs="Arial"/>
                <w:color w:val="000000"/>
              </w:rPr>
              <w:t xml:space="preserve">VCAM-1 positive MV 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38</w:t>
            </w: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48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0.21</w:t>
            </w:r>
          </w:p>
        </w:tc>
        <w:tc>
          <w:tcPr>
            <w:tcW w:w="949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Proportion of Variance Explained by PC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19.8%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15.2%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11.0%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8.1%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7.7%</w:t>
            </w:r>
          </w:p>
        </w:tc>
      </w:tr>
      <w:tr w:rsidR="00656F1D" w:rsidRPr="00DC562B" w:rsidTr="00A759C7">
        <w:trPr>
          <w:cantSplit/>
          <w:jc w:val="center"/>
        </w:trPr>
        <w:tc>
          <w:tcPr>
            <w:tcW w:w="45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Cumulative Proportion of Variance Explained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19.8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35.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46.0%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54.1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:rsidR="00656F1D" w:rsidRPr="00DC562B" w:rsidRDefault="00656F1D" w:rsidP="00A759C7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C562B">
              <w:rPr>
                <w:rFonts w:ascii="Arial" w:eastAsia="Times New Roman" w:hAnsi="Arial" w:cs="Arial"/>
                <w:b/>
                <w:color w:val="000000"/>
              </w:rPr>
              <w:t>61.8%</w:t>
            </w:r>
          </w:p>
        </w:tc>
      </w:tr>
    </w:tbl>
    <w:p w:rsidR="00656F1D" w:rsidRPr="00DC562B" w:rsidRDefault="00656F1D" w:rsidP="00656F1D">
      <w:pPr>
        <w:autoSpaceDE w:val="0"/>
        <w:autoSpaceDN w:val="0"/>
        <w:adjustRightInd w:val="0"/>
        <w:spacing w:before="120" w:line="240" w:lineRule="auto"/>
        <w:rPr>
          <w:rFonts w:ascii="Arial" w:hAnsi="Arial" w:cs="Arial"/>
        </w:rPr>
      </w:pPr>
      <w:r w:rsidRPr="00DC562B">
        <w:rPr>
          <w:rFonts w:ascii="Arial" w:hAnsi="Arial" w:cs="Arial"/>
        </w:rPr>
        <w:t>The five principal components (PCs) analysis accounted for 62% of the variability in the original measured components. The first PC, PC</w:t>
      </w:r>
      <w:r w:rsidRPr="00DC562B">
        <w:rPr>
          <w:rFonts w:ascii="Arial" w:hAnsi="Arial" w:cs="Arial"/>
          <w:vertAlign w:val="subscript"/>
        </w:rPr>
        <w:t>1</w:t>
      </w:r>
      <w:r w:rsidRPr="00DC562B">
        <w:rPr>
          <w:rFonts w:ascii="Arial" w:hAnsi="Arial" w:cs="Arial"/>
        </w:rPr>
        <w:t>, explained 20% of the variance, with substantial component loadings for 6 of the 8 MV variables that ranged between 0.32 and 0.47.  The similar contributions of these 6 variables suggest PC</w:t>
      </w:r>
      <w:r w:rsidRPr="00DC562B">
        <w:rPr>
          <w:rFonts w:ascii="Arial" w:hAnsi="Arial" w:cs="Arial"/>
          <w:vertAlign w:val="subscript"/>
        </w:rPr>
        <w:t>1</w:t>
      </w:r>
      <w:r w:rsidRPr="00DC562B">
        <w:rPr>
          <w:rFonts w:ascii="Arial" w:hAnsi="Arial" w:cs="Arial"/>
        </w:rPr>
        <w:t xml:space="preserve"> is roughly an average of the corresponding MV measurements.  The scoring of PC</w:t>
      </w:r>
      <w:r w:rsidRPr="00DC562B">
        <w:rPr>
          <w:rFonts w:ascii="Arial" w:hAnsi="Arial" w:cs="Arial"/>
          <w:vertAlign w:val="subscript"/>
        </w:rPr>
        <w:t>2</w:t>
      </w:r>
      <w:r w:rsidRPr="00DC562B">
        <w:rPr>
          <w:rFonts w:ascii="Arial" w:hAnsi="Arial" w:cs="Arial"/>
        </w:rPr>
        <w:t xml:space="preserve"> is dominated by the remaining 2 MV variables (with loadings of 0.64 and 0.65), whereas the remaining 3 PCs represent contrasts with larger weights for the 6 platelet reactivity variables.  Only component loadings with absolute value ≥0.2 are presented in order to emphasize the factors with the strongest contributions to each PC.  Italicized values distinguish negative loading. </w:t>
      </w:r>
    </w:p>
    <w:p w:rsidR="009D0CAA" w:rsidRDefault="009D0CAA"/>
    <w:sectPr w:rsidR="009D0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F1D"/>
    <w:rsid w:val="000A6685"/>
    <w:rsid w:val="00656F1D"/>
    <w:rsid w:val="009D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M Miller</dc:creator>
  <cp:lastModifiedBy>74639</cp:lastModifiedBy>
  <cp:revision>2</cp:revision>
  <dcterms:created xsi:type="dcterms:W3CDTF">2020-02-24T09:50:00Z</dcterms:created>
  <dcterms:modified xsi:type="dcterms:W3CDTF">2020-02-24T09:50:00Z</dcterms:modified>
</cp:coreProperties>
</file>